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1283"/>
        <w:gridCol w:w="1384"/>
        <w:gridCol w:w="2928"/>
        <w:gridCol w:w="2927"/>
      </w:tblGrid>
      <w:tr w:rsidR="002B188F" w:rsidRPr="00035DF5" w:rsidTr="002C0419">
        <w:tc>
          <w:tcPr>
            <w:tcW w:w="85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88F" w:rsidRPr="001B3867" w:rsidRDefault="002B188F" w:rsidP="00F852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867">
              <w:rPr>
                <w:rFonts w:ascii="Arial" w:hAnsi="Arial" w:cs="Arial" w:hint="eastAsia"/>
                <w:b/>
                <w:sz w:val="18"/>
                <w:szCs w:val="18"/>
              </w:rPr>
              <w:t xml:space="preserve">Table </w:t>
            </w:r>
            <w:proofErr w:type="spellStart"/>
            <w:r w:rsidRPr="001B3867">
              <w:rPr>
                <w:rFonts w:ascii="Arial" w:hAnsi="Arial" w:cs="Arial" w:hint="eastAsia"/>
                <w:b/>
                <w:sz w:val="18"/>
                <w:szCs w:val="18"/>
              </w:rPr>
              <w:t>S</w:t>
            </w:r>
            <w:r w:rsidR="00F852BA">
              <w:rPr>
                <w:rFonts w:ascii="Arial" w:hAnsi="Arial" w:cs="Arial" w:hint="eastAsia"/>
                <w:b/>
                <w:sz w:val="18"/>
                <w:szCs w:val="18"/>
              </w:rPr>
              <w:t>2</w:t>
            </w:r>
            <w:proofErr w:type="spellEnd"/>
            <w:r w:rsidRPr="001B3867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1B3867">
              <w:rPr>
                <w:rFonts w:ascii="Arial" w:hAnsi="Arial" w:cs="Arial"/>
                <w:b/>
                <w:sz w:val="18"/>
                <w:szCs w:val="18"/>
              </w:rPr>
              <w:t>List of primers used in this study</w:t>
            </w:r>
          </w:p>
        </w:tc>
      </w:tr>
      <w:tr w:rsidR="002B188F" w:rsidRPr="00035DF5" w:rsidTr="002C0419"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B188F" w:rsidRPr="00035DF5" w:rsidRDefault="002B188F" w:rsidP="00F86500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035DF5">
              <w:rPr>
                <w:rFonts w:ascii="Arial" w:hAnsi="Arial" w:cs="Arial"/>
                <w:b/>
                <w:sz w:val="15"/>
                <w:szCs w:val="15"/>
              </w:rPr>
              <w:t>Primer Na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B188F" w:rsidRPr="00035DF5" w:rsidRDefault="002B188F" w:rsidP="00F86500">
            <w:pPr>
              <w:rPr>
                <w:rFonts w:ascii="Arial" w:hAnsi="Arial" w:cs="Arial"/>
                <w:b/>
                <w:sz w:val="15"/>
                <w:szCs w:val="15"/>
              </w:rPr>
            </w:pPr>
            <w:proofErr w:type="spellStart"/>
            <w:r w:rsidRPr="00035DF5">
              <w:rPr>
                <w:rFonts w:ascii="Arial" w:hAnsi="Arial" w:cs="Arial"/>
                <w:b/>
                <w:sz w:val="15"/>
                <w:szCs w:val="15"/>
              </w:rPr>
              <w:t>GeneID</w:t>
            </w:r>
            <w:proofErr w:type="spellEnd"/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B188F" w:rsidRPr="00035DF5" w:rsidRDefault="002B188F" w:rsidP="00F86500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035DF5">
              <w:rPr>
                <w:rFonts w:ascii="Arial" w:hAnsi="Arial" w:cs="Arial"/>
                <w:b/>
                <w:sz w:val="15"/>
                <w:szCs w:val="15"/>
              </w:rPr>
              <w:t>Forward Primer (5'-3')</w:t>
            </w:r>
          </w:p>
        </w:tc>
        <w:tc>
          <w:tcPr>
            <w:tcW w:w="2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B188F" w:rsidRPr="00035DF5" w:rsidRDefault="002B188F" w:rsidP="00F86500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035DF5">
              <w:rPr>
                <w:rFonts w:ascii="Arial" w:hAnsi="Arial" w:cs="Arial"/>
                <w:b/>
                <w:sz w:val="15"/>
                <w:szCs w:val="15"/>
              </w:rPr>
              <w:t>Reverse Primer (5'-3')</w:t>
            </w:r>
          </w:p>
        </w:tc>
      </w:tr>
      <w:tr w:rsidR="002C0419" w:rsidRPr="00631EE1" w:rsidTr="002C0419"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0419" w:rsidRPr="002C0419" w:rsidRDefault="002C0419" w:rsidP="00076FD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Md</w:t>
            </w:r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0419" w:rsidRPr="002C0419" w:rsidRDefault="002C0419" w:rsidP="00076FD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N944824</w:t>
            </w:r>
            <w:proofErr w:type="spellEnd"/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0419" w:rsidRPr="002C0419" w:rsidRDefault="002C0419" w:rsidP="00076FD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GAGACAACTGGAGAAGGACTGGAA</w:t>
            </w:r>
            <w:proofErr w:type="spellEnd"/>
          </w:p>
        </w:tc>
        <w:tc>
          <w:tcPr>
            <w:tcW w:w="29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0419" w:rsidRPr="002C0419" w:rsidRDefault="002C0419" w:rsidP="00076FD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GACATTGATACTGGTGTCTTCA</w:t>
            </w:r>
            <w:proofErr w:type="spellEnd"/>
          </w:p>
        </w:tc>
      </w:tr>
      <w:tr w:rsidR="002C0419" w:rsidRPr="00631EE1" w:rsidTr="00656774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Md</w:t>
            </w:r>
            <w:r w:rsidRPr="002C0419">
              <w:rPr>
                <w:rFonts w:ascii="Arial" w:eastAsia="Times New Roman" w:hAnsi="Arial" w:cs="Arial" w:hint="eastAsia"/>
                <w:color w:val="000000"/>
                <w:sz w:val="15"/>
                <w:szCs w:val="15"/>
              </w:rPr>
              <w:t>CH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N946541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3F7A17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GGATAACCTCGCGGCCAA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3F7A17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CATCCATGCCGGAAGCTACAA</w:t>
            </w:r>
            <w:proofErr w:type="spellEnd"/>
          </w:p>
        </w:tc>
      </w:tr>
      <w:tr w:rsidR="002C0419" w:rsidRPr="00631EE1" w:rsidTr="00B2673F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Md</w:t>
            </w:r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3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N491664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4213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GGAAGCTTGTGAGGACTGGGGT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4213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TCCTCCGATGGCAAATCAAAGA</w:t>
            </w:r>
            <w:proofErr w:type="spellEnd"/>
          </w:p>
        </w:tc>
      </w:tr>
      <w:tr w:rsidR="002B188F" w:rsidRPr="00631EE1" w:rsidTr="00F86500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B188F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Md</w:t>
            </w:r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F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188F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F117268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188F" w:rsidRPr="00631EE1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ATAGGGTTTGAGTTCAAGT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188F" w:rsidRPr="00631EE1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CTCCTCAGCAGCCTCAGTTTTCT</w:t>
            </w:r>
            <w:proofErr w:type="spellEnd"/>
          </w:p>
        </w:tc>
      </w:tr>
      <w:tr w:rsidR="002C0419" w:rsidRPr="00631EE1" w:rsidTr="00204CAD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Md</w:t>
            </w:r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F117267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9D7ED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ACCGCCCTTCCAAACACTCT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9D7ED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CCCTTATGTTACGCGGCATGT</w:t>
            </w:r>
            <w:proofErr w:type="spellEnd"/>
          </w:p>
        </w:tc>
      </w:tr>
      <w:tr w:rsidR="005D10DB" w:rsidRPr="00631EE1" w:rsidTr="00204CAD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D10DB" w:rsidRDefault="005D10DB" w:rsidP="00F8650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MdHY5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0DB" w:rsidRPr="005D10DB" w:rsidRDefault="005D10DB" w:rsidP="00F8650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MDP0000586302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5D10DB" w:rsidRPr="002C0419" w:rsidRDefault="003A0332" w:rsidP="009D7ED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3A033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GAGCAGGCGACGAGCTCCCT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:rsidR="005D10DB" w:rsidRPr="002C0419" w:rsidRDefault="003A0332" w:rsidP="009D7ED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3A033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CTGCTGGATTTCTTCCTCTC</w:t>
            </w:r>
            <w:proofErr w:type="spellEnd"/>
          </w:p>
        </w:tc>
      </w:tr>
      <w:tr w:rsidR="002C0419" w:rsidRPr="00631EE1" w:rsidTr="001F7F4D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2C041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 w:hint="eastAsia"/>
                <w:color w:val="000000"/>
                <w:sz w:val="15"/>
                <w:szCs w:val="15"/>
              </w:rPr>
              <w:t>MdAc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2C0419" w:rsidRDefault="002C0419" w:rsidP="00F8650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N938023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DF1647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GACCGAATGAGCAAGGAAATTACT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2C0419" w:rsidRDefault="002C0419" w:rsidP="00DF1647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2C041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ACTCAGCTTTGGCAATCCACATC</w:t>
            </w:r>
            <w:proofErr w:type="spellEnd"/>
          </w:p>
        </w:tc>
      </w:tr>
      <w:tr w:rsidR="002C0419" w:rsidRPr="00631EE1" w:rsidTr="00F86500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631EE1" w:rsidRDefault="002C0419" w:rsidP="003E5F7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hAnsi="Arial" w:cs="Arial" w:hint="eastAsia"/>
                <w:color w:val="000000"/>
                <w:sz w:val="15"/>
                <w:szCs w:val="15"/>
              </w:rPr>
              <w:t>GF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hAnsi="Arial" w:cs="Arial" w:hint="eastAsia"/>
                <w:color w:val="000000"/>
                <w:sz w:val="15"/>
                <w:szCs w:val="15"/>
              </w:rPr>
              <w:t>ATGGTGAGCAAGGGCGAGGAGCTGT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hAnsi="Arial" w:cs="Arial" w:hint="eastAsia"/>
                <w:color w:val="000000"/>
                <w:sz w:val="15"/>
                <w:szCs w:val="15"/>
              </w:rPr>
              <w:t>TTACTTGTACAGCTCGTCCAGTGCCG</w:t>
            </w:r>
            <w:proofErr w:type="spellEnd"/>
          </w:p>
        </w:tc>
      </w:tr>
      <w:tr w:rsidR="002C0419" w:rsidRPr="00631EE1" w:rsidTr="00AF01D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631EE1" w:rsidRDefault="002C0419" w:rsidP="003E5F7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31EE1">
              <w:rPr>
                <w:rFonts w:ascii="Arial" w:hAnsi="Arial" w:cs="Arial"/>
                <w:sz w:val="15"/>
                <w:szCs w:val="15"/>
              </w:rPr>
              <w:t>CcCIPK6</w:t>
            </w:r>
            <w:proofErr w:type="spellEnd"/>
            <w:r w:rsidRPr="00631EE1">
              <w:rPr>
                <w:rFonts w:ascii="Arial" w:hAnsi="Arial" w:cs="Arial" w:hint="eastAsia"/>
                <w:sz w:val="15"/>
                <w:szCs w:val="15"/>
              </w:rPr>
              <w:t>-C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631EE1" w:rsidRDefault="002C0419" w:rsidP="003E5F7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31EE1">
              <w:rPr>
                <w:rFonts w:ascii="Arial" w:hAnsi="Arial" w:cs="Arial"/>
                <w:sz w:val="15"/>
                <w:szCs w:val="15"/>
              </w:rPr>
              <w:t>LOC109807670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TGAGTCATCCTAAGATTAAGCGC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TTTGTTTCTCGCATTTGCATATCA</w:t>
            </w:r>
            <w:proofErr w:type="spellEnd"/>
          </w:p>
        </w:tc>
      </w:tr>
      <w:tr w:rsidR="002C0419" w:rsidRPr="00631EE1" w:rsidTr="00AF01D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631EE1" w:rsidRDefault="002C0419" w:rsidP="003E5F7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31EE1">
              <w:rPr>
                <w:rFonts w:ascii="Arial" w:hAnsi="Arial" w:cs="Arial"/>
                <w:sz w:val="15"/>
                <w:szCs w:val="15"/>
              </w:rPr>
              <w:t>CcCIPK14</w:t>
            </w:r>
            <w:proofErr w:type="spellEnd"/>
            <w:r w:rsidRPr="00631EE1">
              <w:rPr>
                <w:rFonts w:ascii="Arial" w:hAnsi="Arial" w:cs="Arial" w:hint="eastAsia"/>
                <w:sz w:val="15"/>
                <w:szCs w:val="15"/>
              </w:rPr>
              <w:t>-C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631EE1" w:rsidRDefault="002C0419" w:rsidP="003E5F7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31EE1">
              <w:rPr>
                <w:rFonts w:ascii="Arial" w:hAnsi="Arial" w:cs="Arial"/>
                <w:sz w:val="15"/>
                <w:szCs w:val="15"/>
              </w:rPr>
              <w:t>LOC109807907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TGAATGGGCAAAAAATTAAGCGC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GGAAACCAATACCAAAATCATAT</w:t>
            </w:r>
            <w:proofErr w:type="spellEnd"/>
          </w:p>
        </w:tc>
      </w:tr>
      <w:tr w:rsidR="002C0419" w:rsidRPr="00631EE1" w:rsidTr="002C0419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2C0419" w:rsidRPr="00631EE1" w:rsidRDefault="002C0419" w:rsidP="003E5F7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hAnsi="Arial" w:cs="Arial" w:hint="eastAsia"/>
                <w:color w:val="000000"/>
                <w:sz w:val="15"/>
                <w:szCs w:val="15"/>
              </w:rPr>
              <w:t>CcCBL1</w:t>
            </w:r>
            <w:proofErr w:type="spellEnd"/>
            <w:r w:rsidRPr="00631EE1">
              <w:rPr>
                <w:rFonts w:ascii="Arial" w:hAnsi="Arial" w:cs="Arial" w:hint="eastAsia"/>
                <w:color w:val="000000"/>
                <w:sz w:val="15"/>
                <w:szCs w:val="15"/>
              </w:rPr>
              <w:t>-C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OC109803538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TGGGCTGTTTCAACTCAACGGCA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GTAACAATTTCATCGACCTCGGAG</w:t>
            </w:r>
            <w:proofErr w:type="spellEnd"/>
          </w:p>
        </w:tc>
      </w:tr>
      <w:tr w:rsidR="002C0419" w:rsidRPr="00631EE1" w:rsidTr="002C0419"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0419" w:rsidRPr="00631EE1" w:rsidRDefault="001B3867" w:rsidP="003E5F7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Cc</w:t>
            </w:r>
            <w:r w:rsidR="002C0419" w:rsidRPr="00631EE1">
              <w:rPr>
                <w:rFonts w:ascii="Arial" w:hAnsi="Arial" w:cs="Arial"/>
                <w:color w:val="000000"/>
                <w:sz w:val="15"/>
                <w:szCs w:val="15"/>
              </w:rPr>
              <w:t>Ac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0419" w:rsidRPr="00631EE1" w:rsidRDefault="002C0419" w:rsidP="003E5F7E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OC109798310</w:t>
            </w:r>
            <w:proofErr w:type="spellEnd"/>
            <w:r w:rsidRPr="00631EE1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TGCCATCCTCCGTCTTGACTTAG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0419" w:rsidRPr="00631EE1" w:rsidRDefault="002C0419" w:rsidP="003E5F7E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631EE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CTCGGCTGTGGTGGTGAATG</w:t>
            </w:r>
            <w:proofErr w:type="spellEnd"/>
          </w:p>
        </w:tc>
      </w:tr>
    </w:tbl>
    <w:p w:rsidR="005D08FC" w:rsidRDefault="00F852BA"/>
    <w:sectPr w:rsidR="005D08FC" w:rsidSect="007A4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B188F"/>
    <w:rsid w:val="001B3867"/>
    <w:rsid w:val="002B188F"/>
    <w:rsid w:val="002C0419"/>
    <w:rsid w:val="003154CD"/>
    <w:rsid w:val="003A0332"/>
    <w:rsid w:val="005D10DB"/>
    <w:rsid w:val="006F1300"/>
    <w:rsid w:val="007A45E5"/>
    <w:rsid w:val="00A961CC"/>
    <w:rsid w:val="00BC1892"/>
    <w:rsid w:val="00F85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18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ebuser</cp:lastModifiedBy>
  <cp:revision>6</cp:revision>
  <dcterms:created xsi:type="dcterms:W3CDTF">2018-11-13T06:54:00Z</dcterms:created>
  <dcterms:modified xsi:type="dcterms:W3CDTF">2019-02-13T08:05:00Z</dcterms:modified>
</cp:coreProperties>
</file>